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ECE07" w14:textId="0F6EACAA" w:rsidR="006A562A" w:rsidRPr="009E2EC2" w:rsidRDefault="001D4554" w:rsidP="001D4554">
      <w:pPr>
        <w:rPr>
          <w:rFonts w:ascii="Times New Roman" w:hAnsi="Times New Roman"/>
          <w:sz w:val="24"/>
          <w:szCs w:val="24"/>
        </w:rPr>
      </w:pPr>
      <w:bookmarkStart w:id="0" w:name="_Hlk95400476"/>
      <w:bookmarkStart w:id="1" w:name="_Hlk100046510"/>
      <w:r w:rsidRPr="009E2EC2">
        <w:rPr>
          <w:rFonts w:ascii="Times New Roman" w:hAnsi="Times New Roman"/>
          <w:b/>
          <w:sz w:val="24"/>
          <w:szCs w:val="24"/>
        </w:rPr>
        <w:t>Supplemental</w:t>
      </w:r>
      <w:r w:rsidR="006A562A" w:rsidRPr="009E2EC2">
        <w:rPr>
          <w:rFonts w:ascii="Times New Roman" w:hAnsi="Times New Roman"/>
          <w:b/>
          <w:sz w:val="24"/>
          <w:szCs w:val="24"/>
        </w:rPr>
        <w:t xml:space="preserve"> Table 1. Univariate analysis for the association between late bleeding and clinical findings </w:t>
      </w:r>
    </w:p>
    <w:tbl>
      <w:tblPr>
        <w:tblW w:w="7371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969"/>
        <w:gridCol w:w="993"/>
        <w:gridCol w:w="1417"/>
        <w:gridCol w:w="992"/>
      </w:tblGrid>
      <w:tr w:rsidR="000048F2" w:rsidRPr="009E2EC2" w14:paraId="1C122276" w14:textId="77777777" w:rsidTr="00983D8B">
        <w:trPr>
          <w:trHeight w:val="219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2B677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EB77D" w14:textId="3816C3B9" w:rsidR="006A562A" w:rsidRPr="009E2EC2" w:rsidRDefault="00606D6D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Uni</w:t>
            </w:r>
            <w:r w:rsidR="006A562A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variate analysis</w:t>
            </w:r>
          </w:p>
        </w:tc>
      </w:tr>
      <w:tr w:rsidR="000048F2" w:rsidRPr="009E2EC2" w14:paraId="22958286" w14:textId="77777777" w:rsidTr="00983D8B">
        <w:trPr>
          <w:trHeight w:val="219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0B97E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Explanatory variabl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9128E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9AE20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9C19D" w14:textId="5F0C6691" w:rsidR="006A562A" w:rsidRPr="009E2EC2" w:rsidRDefault="009D0F6F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0048F2" w:rsidRPr="009E2EC2" w14:paraId="21363195" w14:textId="77777777" w:rsidTr="00983D8B">
        <w:trPr>
          <w:trHeight w:val="219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D0407" w14:textId="77777777" w:rsidR="006A562A" w:rsidRPr="009E2EC2" w:rsidRDefault="006A562A" w:rsidP="001D4554">
            <w:pPr>
              <w:widowControl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066F8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B1D8C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95B73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</w:tr>
      <w:tr w:rsidR="000048F2" w:rsidRPr="009E2EC2" w14:paraId="4DDF1A18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3718DCB3" w14:textId="77777777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Age (per 1 year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78203" w14:textId="77777777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395C4" w14:textId="0E6C566E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8-1.0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55087" w14:textId="42255486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5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</w:t>
            </w:r>
          </w:p>
        </w:tc>
      </w:tr>
      <w:tr w:rsidR="000048F2" w:rsidRPr="009E2EC2" w14:paraId="118FE801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02F8D666" w14:textId="77777777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5CC11" w14:textId="037EECD6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2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266D1" w14:textId="4283E631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8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7</w:t>
            </w: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-1.7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F4B12" w14:textId="1670A529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4</w:t>
            </w:r>
          </w:p>
        </w:tc>
      </w:tr>
      <w:tr w:rsidR="000048F2" w:rsidRPr="009E2EC2" w14:paraId="2DDF78F1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4769CE1D" w14:textId="2419092D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150F91" w14:textId="6461154B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31021" w14:textId="302C28BF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71-5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EB5C0" w14:textId="1DA9D4E3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20</w:t>
            </w:r>
          </w:p>
        </w:tc>
      </w:tr>
      <w:tr w:rsidR="000048F2" w:rsidRPr="009E2EC2" w14:paraId="2500074F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58C42895" w14:textId="1DC26B87" w:rsidR="006A562A" w:rsidRPr="009E2EC2" w:rsidRDefault="00EA00C6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 xml:space="preserve">High </w:t>
            </w:r>
            <w:r w:rsidR="006A562A" w:rsidRPr="009E2EC2">
              <w:rPr>
                <w:rFonts w:ascii="Times New Roman" w:hAnsi="Times New Roman"/>
                <w:bCs/>
                <w:sz w:val="24"/>
                <w:szCs w:val="24"/>
              </w:rPr>
              <w:t xml:space="preserve">CFS </w:t>
            </w: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6A562A" w:rsidRPr="009E2EC2">
              <w:rPr>
                <w:rFonts w:ascii="Times New Roman" w:hAnsi="Times New Roman"/>
                <w:bCs/>
                <w:sz w:val="24"/>
                <w:szCs w:val="24"/>
              </w:rPr>
              <w:t>≥4</w:t>
            </w: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5BB23" w14:textId="71E2FAE8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913D8" w14:textId="2BC358A4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0</w:t>
            </w: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-2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B0F1F" w14:textId="5B8127BD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4</w:t>
            </w:r>
          </w:p>
        </w:tc>
      </w:tr>
      <w:tr w:rsidR="000048F2" w:rsidRPr="009E2EC2" w14:paraId="5213D456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0D251CAC" w14:textId="77777777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NYHA class III/IV (for I/II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C9A416" w14:textId="388E0E7F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8C346" w14:textId="5DC3E300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0</w:t>
            </w: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-2.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821C1" w14:textId="2C91EE0D" w:rsidR="006A562A" w:rsidRPr="009E2EC2" w:rsidRDefault="006A562A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</w:t>
            </w:r>
            <w:r w:rsidR="002529A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3</w:t>
            </w:r>
          </w:p>
        </w:tc>
      </w:tr>
      <w:tr w:rsidR="000048F2" w:rsidRPr="009E2EC2" w14:paraId="1DBDBDCD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492F0081" w14:textId="4F961373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332616" w14:textId="400401A3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8EFEF" w14:textId="498E574C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63-1.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298AC6" w14:textId="68AC2BD1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0048F2" w:rsidRPr="009E2EC2" w14:paraId="6D651E5C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3020D0AA" w14:textId="60B005C5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Diabet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1E0F9" w14:textId="1A48B9F8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09AC7" w14:textId="33A6543E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66-1.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EBAE8" w14:textId="66A0CB55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9</w:t>
            </w:r>
          </w:p>
        </w:tc>
      </w:tr>
      <w:tr w:rsidR="000048F2" w:rsidRPr="009E2EC2" w14:paraId="09B53B07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13171E04" w14:textId="7230E491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Pre-existing AF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73938" w14:textId="37CC9AA7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8B1B45" w14:textId="1CDD0A26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89-1.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1FEB5" w14:textId="4B00CE41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0048F2" w:rsidRPr="009E2EC2" w14:paraId="5FD65837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55008A49" w14:textId="372D21DB" w:rsidR="006A562A" w:rsidRPr="009E2EC2" w:rsidRDefault="006A562A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5F7C0" w14:textId="33A772C0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E4370" w14:textId="0D1FA36B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79-1.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DEC7D" w14:textId="1AE3A58A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48</w:t>
            </w:r>
          </w:p>
        </w:tc>
      </w:tr>
      <w:tr w:rsidR="000048F2" w:rsidRPr="009E2EC2" w14:paraId="219248C1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1FA64F72" w14:textId="3BC422E0" w:rsidR="006A562A" w:rsidRPr="009E2EC2" w:rsidRDefault="008B7E5D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Peripheral artery diseas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427C7D" w14:textId="182C9B87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EAA76" w14:textId="2B8723D1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87-2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E7605" w14:textId="42FEAEF5" w:rsidR="006A562A" w:rsidRPr="009E2EC2" w:rsidRDefault="002529A4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18</w:t>
            </w:r>
          </w:p>
        </w:tc>
      </w:tr>
      <w:tr w:rsidR="000048F2" w:rsidRPr="009E2EC2" w14:paraId="78361C64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41D6CEA2" w14:textId="5D6EA1B7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Pulmonary diseas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1ED8C" w14:textId="783EDDFE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305BF" w14:textId="1ED7446C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9-2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07430" w14:textId="4368B37C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60</w:t>
            </w:r>
          </w:p>
        </w:tc>
      </w:tr>
      <w:tr w:rsidR="000048F2" w:rsidRPr="009E2EC2" w14:paraId="4EA5E1F3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01BC55C8" w14:textId="77777777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Liver diseas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397A0" w14:textId="2E5E1658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.7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C90EC" w14:textId="1A6CC48A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38-5.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07644" w14:textId="02C55F62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04</w:t>
            </w:r>
          </w:p>
        </w:tc>
      </w:tr>
      <w:tr w:rsidR="000048F2" w:rsidRPr="009E2EC2" w14:paraId="7A0D51EB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4CD9F98C" w14:textId="77777777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Active cancer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75AA1" w14:textId="7F1BDF34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CCC7A" w14:textId="78D153FA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15-3.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ED0CB5" w14:textId="49FF4858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16</w:t>
            </w:r>
          </w:p>
        </w:tc>
      </w:tr>
      <w:tr w:rsidR="000048F2" w:rsidRPr="009E2EC2" w14:paraId="25C144A6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7044144E" w14:textId="344DC254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STS scor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BF7AF" w14:textId="490CC69E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9DE72" w14:textId="6DD1B9E3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7-1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7AE94" w14:textId="12E3C1FE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9</w:t>
            </w:r>
          </w:p>
        </w:tc>
      </w:tr>
      <w:tr w:rsidR="000048F2" w:rsidRPr="009E2EC2" w14:paraId="7AF9E6DA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6B9D6176" w14:textId="7BCEF319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eGFR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0DC30" w14:textId="6152F038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BDBB5" w14:textId="3231C43B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9-1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28600E" w14:textId="7004D1B5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3</w:t>
            </w:r>
          </w:p>
        </w:tc>
      </w:tr>
      <w:tr w:rsidR="000048F2" w:rsidRPr="009E2EC2" w14:paraId="230F3D4D" w14:textId="77777777" w:rsidTr="00983D8B">
        <w:trPr>
          <w:trHeight w:val="299"/>
        </w:trPr>
        <w:tc>
          <w:tcPr>
            <w:tcW w:w="3969" w:type="dxa"/>
            <w:tcBorders>
              <w:right w:val="nil"/>
            </w:tcBorders>
            <w:shd w:val="clear" w:color="auto" w:fill="auto"/>
            <w:noWrap/>
          </w:tcPr>
          <w:p w14:paraId="408FD68D" w14:textId="6857D7B5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Hemoglobi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6A308" w14:textId="3435A689" w:rsidR="00D30A25" w:rsidRPr="009E2EC2" w:rsidRDefault="00056D3B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</w:t>
            </w:r>
            <w:r w:rsidR="00D30A25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95282" w14:textId="03384E50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85-1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F0E95" w14:textId="2DEA152A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27</w:t>
            </w:r>
          </w:p>
        </w:tc>
      </w:tr>
      <w:tr w:rsidR="000048F2" w:rsidRPr="009E2EC2" w14:paraId="01DFBE68" w14:textId="77777777" w:rsidTr="00983D8B">
        <w:trPr>
          <w:trHeight w:val="21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CA03A" w14:textId="77777777" w:rsidR="00D30A25" w:rsidRPr="009E2EC2" w:rsidRDefault="00D30A2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Low platelet count (&lt;</w:t>
            </w:r>
            <w:r w:rsidRPr="009E2EC2">
              <w:rPr>
                <w:rFonts w:ascii="Times New Roman" w:hAnsi="Times New Roman"/>
                <w:sz w:val="24"/>
                <w:szCs w:val="24"/>
              </w:rPr>
              <w:t>14.9×10</w:t>
            </w:r>
            <w:r w:rsidRPr="009E2EC2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9E2EC2">
              <w:rPr>
                <w:rFonts w:ascii="Times New Roman" w:hAnsi="Times New Roman"/>
                <w:sz w:val="24"/>
                <w:szCs w:val="24"/>
              </w:rPr>
              <w:t>/μ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B4A7" w14:textId="582C1DBD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2D95" w14:textId="4420D089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48-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687A" w14:textId="77777777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0048F2" w:rsidRPr="009E2EC2" w14:paraId="5D904F2A" w14:textId="77777777" w:rsidTr="00983D8B">
        <w:trPr>
          <w:trHeight w:val="219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75717A" w14:textId="77777777" w:rsidR="00D30A25" w:rsidRPr="009E2EC2" w:rsidRDefault="00D30A25" w:rsidP="001D4554">
            <w:pPr>
              <w:rPr>
                <w:rFonts w:ascii="Times New Roman" w:hAnsi="Times New Roman"/>
                <w:sz w:val="24"/>
                <w:szCs w:val="24"/>
              </w:rPr>
            </w:pPr>
            <w:r w:rsidRPr="009E2EC2">
              <w:rPr>
                <w:rFonts w:ascii="Times New Roman" w:hAnsi="Times New Roman"/>
                <w:sz w:val="24"/>
                <w:szCs w:val="24"/>
              </w:rPr>
              <w:t>Procedural bleeding complicatio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F34EF" w14:textId="57595D1D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E5F9B" w14:textId="4ABD6F54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68-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6B2A6" w14:textId="072138AD" w:rsidR="00D30A25" w:rsidRPr="009E2EC2" w:rsidRDefault="00D30A2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5</w:t>
            </w:r>
          </w:p>
        </w:tc>
      </w:tr>
    </w:tbl>
    <w:bookmarkEnd w:id="0"/>
    <w:p w14:paraId="57FC0B73" w14:textId="1F652E6A" w:rsidR="00E44ADE" w:rsidRPr="009E2EC2" w:rsidRDefault="006016CE" w:rsidP="001D4554">
      <w:proofErr w:type="gramStart"/>
      <w:r w:rsidRPr="009E2EC2">
        <w:rPr>
          <w:rFonts w:ascii="Times New Roman" w:hAnsi="Times New Roman"/>
          <w:sz w:val="24"/>
          <w:szCs w:val="24"/>
        </w:rPr>
        <w:t>OR,</w:t>
      </w:r>
      <w:proofErr w:type="gramEnd"/>
      <w:r w:rsidRPr="009E2EC2">
        <w:rPr>
          <w:rFonts w:ascii="Times New Roman" w:hAnsi="Times New Roman"/>
          <w:sz w:val="24"/>
          <w:szCs w:val="24"/>
        </w:rPr>
        <w:t xml:space="preserve"> odds ratio</w:t>
      </w:r>
      <w:r w:rsidR="001D4554" w:rsidRPr="009E2EC2">
        <w:rPr>
          <w:rFonts w:ascii="Times New Roman" w:hAnsi="Times New Roman"/>
          <w:sz w:val="24"/>
          <w:szCs w:val="24"/>
        </w:rPr>
        <w:t>;</w:t>
      </w:r>
      <w:r w:rsidRPr="009E2EC2">
        <w:rPr>
          <w:rFonts w:ascii="Times New Roman" w:hAnsi="Times New Roman"/>
          <w:sz w:val="24"/>
          <w:szCs w:val="24"/>
        </w:rPr>
        <w:t xml:space="preserve"> other abbreviations as in Table 1.</w:t>
      </w:r>
    </w:p>
    <w:p w14:paraId="3BB41327" w14:textId="77777777" w:rsidR="00733A35" w:rsidRPr="009E2EC2" w:rsidRDefault="00733A35" w:rsidP="001D455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E2EC2">
        <w:rPr>
          <w:rFonts w:ascii="Times New Roman" w:hAnsi="Times New Roman"/>
          <w:b/>
          <w:sz w:val="24"/>
          <w:szCs w:val="24"/>
        </w:rPr>
        <w:br w:type="page"/>
      </w:r>
    </w:p>
    <w:bookmarkEnd w:id="1"/>
    <w:p w14:paraId="71A61F50" w14:textId="77777777" w:rsidR="00733A35" w:rsidRPr="009E2EC2" w:rsidRDefault="00733A35" w:rsidP="001D4554">
      <w:pPr>
        <w:rPr>
          <w:rFonts w:ascii="Times New Roman" w:hAnsi="Times New Roman"/>
          <w:sz w:val="24"/>
          <w:szCs w:val="24"/>
        </w:rPr>
      </w:pPr>
      <w:r w:rsidRPr="009E2EC2">
        <w:rPr>
          <w:rFonts w:ascii="Times New Roman" w:hAnsi="Times New Roman"/>
          <w:b/>
          <w:sz w:val="24"/>
          <w:szCs w:val="24"/>
        </w:rPr>
        <w:lastRenderedPageBreak/>
        <w:t>Supplemental Table 2. Cox regression univariate analysis for the association between baseline variables and clinical outcomes</w:t>
      </w:r>
    </w:p>
    <w:tbl>
      <w:tblPr>
        <w:tblW w:w="86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5"/>
        <w:gridCol w:w="994"/>
        <w:gridCol w:w="1418"/>
        <w:gridCol w:w="993"/>
      </w:tblGrid>
      <w:tr w:rsidR="00733A35" w:rsidRPr="009E2EC2" w14:paraId="00B10B46" w14:textId="77777777" w:rsidTr="00733A35">
        <w:trPr>
          <w:trHeight w:val="219"/>
        </w:trPr>
        <w:tc>
          <w:tcPr>
            <w:tcW w:w="5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0C2DC3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4252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Univariate analysis</w:t>
            </w:r>
          </w:p>
        </w:tc>
      </w:tr>
      <w:tr w:rsidR="00733A35" w:rsidRPr="009E2EC2" w14:paraId="6CE08521" w14:textId="77777777" w:rsidTr="00733A35">
        <w:trPr>
          <w:trHeight w:val="219"/>
        </w:trPr>
        <w:tc>
          <w:tcPr>
            <w:tcW w:w="5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A3AD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Explanatory variab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05612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2E192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464EC" w14:textId="7BE325EA" w:rsidR="00733A35" w:rsidRPr="009E2EC2" w:rsidRDefault="009D0F6F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="001D4554"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value</w:t>
            </w:r>
          </w:p>
        </w:tc>
      </w:tr>
      <w:tr w:rsidR="00733A35" w:rsidRPr="009E2EC2" w14:paraId="5C931008" w14:textId="77777777" w:rsidTr="00733A35">
        <w:trPr>
          <w:trHeight w:val="219"/>
        </w:trPr>
        <w:tc>
          <w:tcPr>
            <w:tcW w:w="5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2331" w14:textId="77777777" w:rsidR="00733A35" w:rsidRPr="009E2EC2" w:rsidRDefault="00733A35" w:rsidP="001D4554">
            <w:pPr>
              <w:widowControl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3317B3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20DC1C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A8ECD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</w:tr>
      <w:tr w:rsidR="00733A35" w:rsidRPr="009E2EC2" w14:paraId="3D50D986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10DADC86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Age (per 1 year)</w:t>
            </w:r>
          </w:p>
        </w:tc>
        <w:tc>
          <w:tcPr>
            <w:tcW w:w="993" w:type="dxa"/>
            <w:noWrap/>
            <w:vAlign w:val="center"/>
            <w:hideMark/>
          </w:tcPr>
          <w:p w14:paraId="374ABD73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417" w:type="dxa"/>
            <w:noWrap/>
            <w:vAlign w:val="center"/>
            <w:hideMark/>
          </w:tcPr>
          <w:p w14:paraId="4952A42B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9-1.03</w:t>
            </w:r>
          </w:p>
        </w:tc>
        <w:tc>
          <w:tcPr>
            <w:tcW w:w="992" w:type="dxa"/>
            <w:noWrap/>
            <w:vAlign w:val="center"/>
            <w:hideMark/>
          </w:tcPr>
          <w:p w14:paraId="0270D2BA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733A35" w:rsidRPr="009E2EC2" w14:paraId="77734EC2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61B5CD1C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993" w:type="dxa"/>
            <w:noWrap/>
            <w:vAlign w:val="center"/>
            <w:hideMark/>
          </w:tcPr>
          <w:p w14:paraId="168A9D7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1417" w:type="dxa"/>
            <w:noWrap/>
            <w:vAlign w:val="center"/>
            <w:hideMark/>
          </w:tcPr>
          <w:p w14:paraId="5EC6AB9A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41-2.08</w:t>
            </w:r>
          </w:p>
        </w:tc>
        <w:tc>
          <w:tcPr>
            <w:tcW w:w="992" w:type="dxa"/>
            <w:noWrap/>
            <w:vAlign w:val="center"/>
            <w:hideMark/>
          </w:tcPr>
          <w:p w14:paraId="06B20B9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2006E59C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1DA15D71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993" w:type="dxa"/>
            <w:noWrap/>
            <w:vAlign w:val="center"/>
            <w:hideMark/>
          </w:tcPr>
          <w:p w14:paraId="528A805B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417" w:type="dxa"/>
            <w:noWrap/>
            <w:vAlign w:val="center"/>
            <w:hideMark/>
          </w:tcPr>
          <w:p w14:paraId="266B07C4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1-0.96</w:t>
            </w:r>
          </w:p>
        </w:tc>
        <w:tc>
          <w:tcPr>
            <w:tcW w:w="992" w:type="dxa"/>
            <w:noWrap/>
            <w:vAlign w:val="center"/>
            <w:hideMark/>
          </w:tcPr>
          <w:p w14:paraId="7315A27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5EE486DC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43A349A5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CFS ≥4</w:t>
            </w:r>
          </w:p>
        </w:tc>
        <w:tc>
          <w:tcPr>
            <w:tcW w:w="993" w:type="dxa"/>
            <w:noWrap/>
            <w:vAlign w:val="center"/>
            <w:hideMark/>
          </w:tcPr>
          <w:p w14:paraId="6A4D0CB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53</w:t>
            </w:r>
          </w:p>
        </w:tc>
        <w:tc>
          <w:tcPr>
            <w:tcW w:w="1417" w:type="dxa"/>
            <w:noWrap/>
            <w:vAlign w:val="center"/>
            <w:hideMark/>
          </w:tcPr>
          <w:p w14:paraId="28EDB72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24-1.87</w:t>
            </w:r>
          </w:p>
        </w:tc>
        <w:tc>
          <w:tcPr>
            <w:tcW w:w="992" w:type="dxa"/>
            <w:noWrap/>
            <w:vAlign w:val="center"/>
            <w:hideMark/>
          </w:tcPr>
          <w:p w14:paraId="42981182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5A9C7CF5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00168F93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NYHA class III/IV (for I/II)</w:t>
            </w:r>
          </w:p>
        </w:tc>
        <w:tc>
          <w:tcPr>
            <w:tcW w:w="993" w:type="dxa"/>
            <w:noWrap/>
            <w:vAlign w:val="center"/>
            <w:hideMark/>
          </w:tcPr>
          <w:p w14:paraId="7C8EB238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417" w:type="dxa"/>
            <w:noWrap/>
            <w:vAlign w:val="center"/>
            <w:hideMark/>
          </w:tcPr>
          <w:p w14:paraId="09581AEA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34-1.98</w:t>
            </w:r>
          </w:p>
        </w:tc>
        <w:tc>
          <w:tcPr>
            <w:tcW w:w="992" w:type="dxa"/>
            <w:noWrap/>
            <w:vAlign w:val="center"/>
            <w:hideMark/>
          </w:tcPr>
          <w:p w14:paraId="140D3AFB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54AB239F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4072B1AC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993" w:type="dxa"/>
            <w:noWrap/>
            <w:vAlign w:val="center"/>
            <w:hideMark/>
          </w:tcPr>
          <w:p w14:paraId="0B16F83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417" w:type="dxa"/>
            <w:noWrap/>
            <w:vAlign w:val="center"/>
            <w:hideMark/>
          </w:tcPr>
          <w:p w14:paraId="0B3C2813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73-1.14</w:t>
            </w:r>
          </w:p>
        </w:tc>
        <w:tc>
          <w:tcPr>
            <w:tcW w:w="992" w:type="dxa"/>
            <w:noWrap/>
            <w:vAlign w:val="center"/>
            <w:hideMark/>
          </w:tcPr>
          <w:p w14:paraId="1DDA243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43</w:t>
            </w:r>
          </w:p>
        </w:tc>
      </w:tr>
      <w:tr w:rsidR="00733A35" w:rsidRPr="009E2EC2" w14:paraId="1B2D3650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448270F7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Diabetes</w:t>
            </w:r>
          </w:p>
        </w:tc>
        <w:tc>
          <w:tcPr>
            <w:tcW w:w="993" w:type="dxa"/>
            <w:noWrap/>
            <w:vAlign w:val="center"/>
            <w:hideMark/>
          </w:tcPr>
          <w:p w14:paraId="5B34844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417" w:type="dxa"/>
            <w:noWrap/>
            <w:vAlign w:val="center"/>
            <w:hideMark/>
          </w:tcPr>
          <w:p w14:paraId="08C37BC0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1-1.56</w:t>
            </w:r>
          </w:p>
        </w:tc>
        <w:tc>
          <w:tcPr>
            <w:tcW w:w="992" w:type="dxa"/>
            <w:noWrap/>
            <w:vAlign w:val="center"/>
            <w:hideMark/>
          </w:tcPr>
          <w:p w14:paraId="4E6F3410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40</w:t>
            </w:r>
          </w:p>
        </w:tc>
      </w:tr>
      <w:tr w:rsidR="00733A35" w:rsidRPr="009E2EC2" w14:paraId="3A4DAE51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30894F24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Pre-existing AF</w:t>
            </w:r>
          </w:p>
        </w:tc>
        <w:tc>
          <w:tcPr>
            <w:tcW w:w="993" w:type="dxa"/>
            <w:noWrap/>
            <w:vAlign w:val="center"/>
            <w:hideMark/>
          </w:tcPr>
          <w:p w14:paraId="1EADD4C6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1417" w:type="dxa"/>
            <w:noWrap/>
            <w:vAlign w:val="center"/>
            <w:hideMark/>
          </w:tcPr>
          <w:p w14:paraId="0DC8685B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15-1.77</w:t>
            </w:r>
          </w:p>
        </w:tc>
        <w:tc>
          <w:tcPr>
            <w:tcW w:w="992" w:type="dxa"/>
            <w:noWrap/>
            <w:vAlign w:val="center"/>
            <w:hideMark/>
          </w:tcPr>
          <w:p w14:paraId="5C5815EB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733A35" w:rsidRPr="009E2EC2" w14:paraId="081801F1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51251A03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Coronary artery disease</w:t>
            </w:r>
          </w:p>
        </w:tc>
        <w:tc>
          <w:tcPr>
            <w:tcW w:w="993" w:type="dxa"/>
            <w:noWrap/>
            <w:vAlign w:val="center"/>
            <w:hideMark/>
          </w:tcPr>
          <w:p w14:paraId="1763D4F6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40</w:t>
            </w:r>
          </w:p>
        </w:tc>
        <w:tc>
          <w:tcPr>
            <w:tcW w:w="1417" w:type="dxa"/>
            <w:noWrap/>
            <w:vAlign w:val="center"/>
            <w:hideMark/>
          </w:tcPr>
          <w:p w14:paraId="6BED9C1C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13-1.75</w:t>
            </w:r>
          </w:p>
        </w:tc>
        <w:tc>
          <w:tcPr>
            <w:tcW w:w="992" w:type="dxa"/>
            <w:noWrap/>
            <w:vAlign w:val="center"/>
            <w:hideMark/>
          </w:tcPr>
          <w:p w14:paraId="158AC79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733A35" w:rsidRPr="009E2EC2" w14:paraId="42B2D392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1C0F275C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Peripheral artery disease</w:t>
            </w:r>
          </w:p>
        </w:tc>
        <w:tc>
          <w:tcPr>
            <w:tcW w:w="993" w:type="dxa"/>
            <w:noWrap/>
            <w:vAlign w:val="center"/>
            <w:hideMark/>
          </w:tcPr>
          <w:p w14:paraId="0C65BFBA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61</w:t>
            </w:r>
          </w:p>
        </w:tc>
        <w:tc>
          <w:tcPr>
            <w:tcW w:w="1417" w:type="dxa"/>
            <w:noWrap/>
            <w:vAlign w:val="center"/>
            <w:hideMark/>
          </w:tcPr>
          <w:p w14:paraId="36790B1A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28-2.04</w:t>
            </w:r>
          </w:p>
        </w:tc>
        <w:tc>
          <w:tcPr>
            <w:tcW w:w="992" w:type="dxa"/>
            <w:noWrap/>
            <w:vAlign w:val="center"/>
            <w:hideMark/>
          </w:tcPr>
          <w:p w14:paraId="5CABB7B0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7C01BFA6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616B72CF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Pulmonary disease</w:t>
            </w:r>
          </w:p>
        </w:tc>
        <w:tc>
          <w:tcPr>
            <w:tcW w:w="993" w:type="dxa"/>
            <w:noWrap/>
            <w:vAlign w:val="center"/>
            <w:hideMark/>
          </w:tcPr>
          <w:p w14:paraId="7220692E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417" w:type="dxa"/>
            <w:noWrap/>
            <w:vAlign w:val="center"/>
            <w:hideMark/>
          </w:tcPr>
          <w:p w14:paraId="606FFED2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16-1.76</w:t>
            </w:r>
          </w:p>
        </w:tc>
        <w:tc>
          <w:tcPr>
            <w:tcW w:w="992" w:type="dxa"/>
            <w:noWrap/>
            <w:vAlign w:val="center"/>
            <w:hideMark/>
          </w:tcPr>
          <w:p w14:paraId="438FBAE5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733A35" w:rsidRPr="009E2EC2" w14:paraId="5E814B56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6A22490D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Liver disease</w:t>
            </w:r>
          </w:p>
        </w:tc>
        <w:tc>
          <w:tcPr>
            <w:tcW w:w="993" w:type="dxa"/>
            <w:noWrap/>
            <w:vAlign w:val="center"/>
            <w:hideMark/>
          </w:tcPr>
          <w:p w14:paraId="40595A6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1417" w:type="dxa"/>
            <w:noWrap/>
            <w:vAlign w:val="center"/>
            <w:hideMark/>
          </w:tcPr>
          <w:p w14:paraId="3EEE03B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77-3.88</w:t>
            </w:r>
          </w:p>
        </w:tc>
        <w:tc>
          <w:tcPr>
            <w:tcW w:w="992" w:type="dxa"/>
            <w:noWrap/>
            <w:vAlign w:val="center"/>
            <w:hideMark/>
          </w:tcPr>
          <w:p w14:paraId="4C11B60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48EA7C21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21341ACE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Active cancer</w:t>
            </w:r>
          </w:p>
        </w:tc>
        <w:tc>
          <w:tcPr>
            <w:tcW w:w="993" w:type="dxa"/>
            <w:noWrap/>
            <w:vAlign w:val="center"/>
            <w:hideMark/>
          </w:tcPr>
          <w:p w14:paraId="66F50E46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1417" w:type="dxa"/>
            <w:noWrap/>
            <w:vAlign w:val="center"/>
            <w:hideMark/>
          </w:tcPr>
          <w:p w14:paraId="62319188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29-2.58</w:t>
            </w:r>
          </w:p>
        </w:tc>
        <w:tc>
          <w:tcPr>
            <w:tcW w:w="992" w:type="dxa"/>
            <w:noWrap/>
            <w:vAlign w:val="center"/>
            <w:hideMark/>
          </w:tcPr>
          <w:p w14:paraId="22A90326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733A35" w:rsidRPr="009E2EC2" w14:paraId="41DF1D97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66A8E816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STS score</w:t>
            </w:r>
          </w:p>
        </w:tc>
        <w:tc>
          <w:tcPr>
            <w:tcW w:w="993" w:type="dxa"/>
            <w:noWrap/>
            <w:vAlign w:val="center"/>
            <w:hideMark/>
          </w:tcPr>
          <w:p w14:paraId="78DC759F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417" w:type="dxa"/>
            <w:noWrap/>
            <w:vAlign w:val="center"/>
            <w:hideMark/>
          </w:tcPr>
          <w:p w14:paraId="3C99489A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03-1.04</w:t>
            </w:r>
          </w:p>
        </w:tc>
        <w:tc>
          <w:tcPr>
            <w:tcW w:w="992" w:type="dxa"/>
            <w:noWrap/>
            <w:vAlign w:val="center"/>
            <w:hideMark/>
          </w:tcPr>
          <w:p w14:paraId="5F830EE4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434B6AD0" w14:textId="77777777" w:rsidTr="00733A35">
        <w:trPr>
          <w:trHeight w:val="299"/>
        </w:trPr>
        <w:tc>
          <w:tcPr>
            <w:tcW w:w="5201" w:type="dxa"/>
            <w:noWrap/>
            <w:hideMark/>
          </w:tcPr>
          <w:p w14:paraId="277EFEC0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eGFR</w:t>
            </w:r>
          </w:p>
        </w:tc>
        <w:tc>
          <w:tcPr>
            <w:tcW w:w="993" w:type="dxa"/>
            <w:noWrap/>
            <w:vAlign w:val="center"/>
            <w:hideMark/>
          </w:tcPr>
          <w:p w14:paraId="4DFFDDDF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417" w:type="dxa"/>
            <w:noWrap/>
            <w:vAlign w:val="center"/>
            <w:hideMark/>
          </w:tcPr>
          <w:p w14:paraId="6BEF90D8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98-0.99</w:t>
            </w:r>
          </w:p>
        </w:tc>
        <w:tc>
          <w:tcPr>
            <w:tcW w:w="992" w:type="dxa"/>
            <w:noWrap/>
            <w:vAlign w:val="center"/>
            <w:hideMark/>
          </w:tcPr>
          <w:p w14:paraId="6094B0B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439CA107" w14:textId="77777777" w:rsidTr="00733A35">
        <w:trPr>
          <w:trHeight w:val="219"/>
        </w:trPr>
        <w:tc>
          <w:tcPr>
            <w:tcW w:w="5201" w:type="dxa"/>
            <w:noWrap/>
            <w:hideMark/>
          </w:tcPr>
          <w:p w14:paraId="3F4D98B6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Low platelet count (&lt;</w:t>
            </w:r>
            <w:r w:rsidRPr="009E2EC2">
              <w:rPr>
                <w:rFonts w:ascii="Times New Roman" w:hAnsi="Times New Roman"/>
                <w:sz w:val="24"/>
                <w:szCs w:val="24"/>
              </w:rPr>
              <w:t>14.9×10</w:t>
            </w:r>
            <w:r w:rsidRPr="009E2EC2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9E2EC2">
              <w:rPr>
                <w:rFonts w:ascii="Times New Roman" w:hAnsi="Times New Roman"/>
                <w:sz w:val="24"/>
                <w:szCs w:val="24"/>
              </w:rPr>
              <w:t>/μL)</w:t>
            </w:r>
          </w:p>
        </w:tc>
        <w:tc>
          <w:tcPr>
            <w:tcW w:w="993" w:type="dxa"/>
            <w:noWrap/>
            <w:vAlign w:val="center"/>
            <w:hideMark/>
          </w:tcPr>
          <w:p w14:paraId="1EE84E38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60</w:t>
            </w:r>
          </w:p>
        </w:tc>
        <w:tc>
          <w:tcPr>
            <w:tcW w:w="1417" w:type="dxa"/>
            <w:noWrap/>
            <w:vAlign w:val="center"/>
            <w:hideMark/>
          </w:tcPr>
          <w:p w14:paraId="510D747D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32-1.95</w:t>
            </w:r>
          </w:p>
        </w:tc>
        <w:tc>
          <w:tcPr>
            <w:tcW w:w="992" w:type="dxa"/>
            <w:noWrap/>
            <w:vAlign w:val="center"/>
            <w:hideMark/>
          </w:tcPr>
          <w:p w14:paraId="0C3AB774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48611BCA" w14:textId="77777777" w:rsidTr="00733A35">
        <w:trPr>
          <w:trHeight w:val="219"/>
        </w:trPr>
        <w:tc>
          <w:tcPr>
            <w:tcW w:w="5201" w:type="dxa"/>
            <w:noWrap/>
            <w:vAlign w:val="center"/>
            <w:hideMark/>
          </w:tcPr>
          <w:p w14:paraId="6ADA52BF" w14:textId="77777777" w:rsidR="00733A35" w:rsidRPr="009E2EC2" w:rsidRDefault="00733A35" w:rsidP="001D4554">
            <w:pPr>
              <w:rPr>
                <w:rFonts w:ascii="Times New Roman" w:hAnsi="Times New Roman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Types of bleeding</w:t>
            </w:r>
          </w:p>
        </w:tc>
        <w:tc>
          <w:tcPr>
            <w:tcW w:w="993" w:type="dxa"/>
            <w:noWrap/>
            <w:vAlign w:val="center"/>
          </w:tcPr>
          <w:p w14:paraId="54A554FC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65BA1B1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2FAE2F80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</w:tr>
      <w:tr w:rsidR="00733A35" w:rsidRPr="009E2EC2" w14:paraId="0DDDB9FD" w14:textId="77777777" w:rsidTr="00733A35">
        <w:trPr>
          <w:trHeight w:val="219"/>
        </w:trPr>
        <w:tc>
          <w:tcPr>
            <w:tcW w:w="5201" w:type="dxa"/>
            <w:noWrap/>
            <w:hideMark/>
          </w:tcPr>
          <w:p w14:paraId="5073E980" w14:textId="77777777" w:rsidR="00733A35" w:rsidRPr="009E2EC2" w:rsidRDefault="00733A35" w:rsidP="001D4554">
            <w:pPr>
              <w:ind w:firstLineChars="150" w:firstLine="360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 xml:space="preserve">All late bleeding (for </w:t>
            </w:r>
            <w:proofErr w:type="gramStart"/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  <w:proofErr w:type="gramEnd"/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 xml:space="preserve"> all late bleeding)</w:t>
            </w:r>
          </w:p>
        </w:tc>
        <w:tc>
          <w:tcPr>
            <w:tcW w:w="993" w:type="dxa"/>
            <w:noWrap/>
            <w:vAlign w:val="center"/>
            <w:hideMark/>
          </w:tcPr>
          <w:p w14:paraId="09D1BA88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6.42</w:t>
            </w:r>
          </w:p>
        </w:tc>
        <w:tc>
          <w:tcPr>
            <w:tcW w:w="1417" w:type="dxa"/>
            <w:noWrap/>
            <w:vAlign w:val="center"/>
            <w:hideMark/>
          </w:tcPr>
          <w:p w14:paraId="4DED9D84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4.91-8.38</w:t>
            </w:r>
          </w:p>
        </w:tc>
        <w:tc>
          <w:tcPr>
            <w:tcW w:w="992" w:type="dxa"/>
            <w:noWrap/>
            <w:vAlign w:val="center"/>
            <w:hideMark/>
          </w:tcPr>
          <w:p w14:paraId="2FC0ADF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11472C8F" w14:textId="77777777" w:rsidTr="00733A35">
        <w:trPr>
          <w:trHeight w:val="219"/>
        </w:trPr>
        <w:tc>
          <w:tcPr>
            <w:tcW w:w="5201" w:type="dxa"/>
            <w:noWrap/>
            <w:hideMark/>
          </w:tcPr>
          <w:p w14:paraId="0E34E4AC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GI bleeding for (for no GI bleeding)</w:t>
            </w:r>
          </w:p>
        </w:tc>
        <w:tc>
          <w:tcPr>
            <w:tcW w:w="993" w:type="dxa"/>
            <w:noWrap/>
            <w:vAlign w:val="center"/>
            <w:hideMark/>
          </w:tcPr>
          <w:p w14:paraId="1E355215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4.68</w:t>
            </w:r>
          </w:p>
        </w:tc>
        <w:tc>
          <w:tcPr>
            <w:tcW w:w="1417" w:type="dxa"/>
            <w:noWrap/>
            <w:vAlign w:val="center"/>
            <w:hideMark/>
          </w:tcPr>
          <w:p w14:paraId="7E9AC0EC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3.19-6.88</w:t>
            </w:r>
          </w:p>
        </w:tc>
        <w:tc>
          <w:tcPr>
            <w:tcW w:w="992" w:type="dxa"/>
            <w:noWrap/>
            <w:vAlign w:val="center"/>
            <w:hideMark/>
          </w:tcPr>
          <w:p w14:paraId="11E82103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761D04C6" w14:textId="77777777" w:rsidTr="00733A35">
        <w:trPr>
          <w:trHeight w:val="219"/>
        </w:trPr>
        <w:tc>
          <w:tcPr>
            <w:tcW w:w="5201" w:type="dxa"/>
            <w:noWrap/>
            <w:hideMark/>
          </w:tcPr>
          <w:p w14:paraId="728533D3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Hemorrhagic stroke (for no hemorrhagic stroke)</w:t>
            </w:r>
          </w:p>
        </w:tc>
        <w:tc>
          <w:tcPr>
            <w:tcW w:w="993" w:type="dxa"/>
            <w:noWrap/>
            <w:vAlign w:val="center"/>
            <w:hideMark/>
          </w:tcPr>
          <w:p w14:paraId="7B222999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9.91</w:t>
            </w:r>
          </w:p>
        </w:tc>
        <w:tc>
          <w:tcPr>
            <w:tcW w:w="1417" w:type="dxa"/>
            <w:noWrap/>
            <w:vAlign w:val="center"/>
            <w:hideMark/>
          </w:tcPr>
          <w:p w14:paraId="68A2CDD6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6.58-14.9</w:t>
            </w:r>
          </w:p>
        </w:tc>
        <w:tc>
          <w:tcPr>
            <w:tcW w:w="992" w:type="dxa"/>
            <w:noWrap/>
            <w:vAlign w:val="center"/>
            <w:hideMark/>
          </w:tcPr>
          <w:p w14:paraId="48BF834D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733A35" w:rsidRPr="009E2EC2" w14:paraId="6833BA24" w14:textId="77777777" w:rsidTr="00733A35">
        <w:trPr>
          <w:trHeight w:val="219"/>
        </w:trPr>
        <w:tc>
          <w:tcPr>
            <w:tcW w:w="5201" w:type="dxa"/>
            <w:noWrap/>
            <w:hideMark/>
          </w:tcPr>
          <w:p w14:paraId="524D1E09" w14:textId="77777777" w:rsidR="00733A35" w:rsidRPr="009E2EC2" w:rsidRDefault="00733A35" w:rsidP="001D455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Bleeding severity (reference as no bleeding)</w:t>
            </w:r>
          </w:p>
        </w:tc>
        <w:tc>
          <w:tcPr>
            <w:tcW w:w="993" w:type="dxa"/>
            <w:noWrap/>
            <w:vAlign w:val="center"/>
          </w:tcPr>
          <w:p w14:paraId="73860DB7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78C92C80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58BD10A0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</w:p>
        </w:tc>
      </w:tr>
      <w:tr w:rsidR="00733A35" w:rsidRPr="009E2EC2" w14:paraId="20B380FB" w14:textId="77777777" w:rsidTr="008A6AC4">
        <w:trPr>
          <w:trHeight w:val="219"/>
        </w:trPr>
        <w:tc>
          <w:tcPr>
            <w:tcW w:w="5201" w:type="dxa"/>
            <w:noWrap/>
            <w:hideMark/>
          </w:tcPr>
          <w:p w14:paraId="2378E620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Minor bleeding</w:t>
            </w:r>
          </w:p>
        </w:tc>
        <w:tc>
          <w:tcPr>
            <w:tcW w:w="993" w:type="dxa"/>
            <w:noWrap/>
            <w:vAlign w:val="center"/>
            <w:hideMark/>
          </w:tcPr>
          <w:p w14:paraId="7021147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417" w:type="dxa"/>
            <w:noWrap/>
            <w:vAlign w:val="center"/>
            <w:hideMark/>
          </w:tcPr>
          <w:p w14:paraId="401A2372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1.54-5.14</w:t>
            </w:r>
          </w:p>
        </w:tc>
        <w:tc>
          <w:tcPr>
            <w:tcW w:w="992" w:type="dxa"/>
            <w:noWrap/>
            <w:vAlign w:val="center"/>
            <w:hideMark/>
          </w:tcPr>
          <w:p w14:paraId="45CE9193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733A35" w:rsidRPr="009E2EC2" w14:paraId="5D7BE9F6" w14:textId="77777777" w:rsidTr="008A6AC4">
        <w:trPr>
          <w:trHeight w:val="219"/>
        </w:trPr>
        <w:tc>
          <w:tcPr>
            <w:tcW w:w="5201" w:type="dxa"/>
            <w:tcBorders>
              <w:bottom w:val="single" w:sz="4" w:space="0" w:color="auto"/>
            </w:tcBorders>
            <w:noWrap/>
            <w:hideMark/>
          </w:tcPr>
          <w:p w14:paraId="2167E917" w14:textId="77777777" w:rsidR="00733A35" w:rsidRPr="009E2EC2" w:rsidRDefault="00733A35" w:rsidP="001D4554">
            <w:pPr>
              <w:ind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9E2EC2">
              <w:rPr>
                <w:rFonts w:ascii="Times New Roman" w:hAnsi="Times New Roman"/>
                <w:bCs/>
                <w:sz w:val="24"/>
                <w:szCs w:val="24"/>
              </w:rPr>
              <w:t>Major bleed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5CAE8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8.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25FEEC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6.51-1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B17901" w14:textId="77777777" w:rsidR="00733A35" w:rsidRPr="009E2EC2" w:rsidRDefault="00733A35" w:rsidP="001D4554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4"/>
                <w:szCs w:val="24"/>
              </w:rPr>
            </w:pPr>
            <w:r w:rsidRPr="009E2EC2">
              <w:rPr>
                <w:rFonts w:ascii="Times New Roman" w:eastAsia="MS PGothic" w:hAnsi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75CB70F5" w14:textId="5EB22D5D" w:rsidR="00733A35" w:rsidRPr="009E2EC2" w:rsidRDefault="009D0F6F" w:rsidP="001D4554">
      <w:r w:rsidRPr="009E2EC2">
        <w:rPr>
          <w:rFonts w:ascii="Times New Roman" w:hAnsi="Times New Roman"/>
          <w:sz w:val="24"/>
          <w:szCs w:val="24"/>
        </w:rPr>
        <w:t>A</w:t>
      </w:r>
      <w:r w:rsidR="00733A35" w:rsidRPr="009E2EC2">
        <w:rPr>
          <w:rFonts w:ascii="Times New Roman" w:hAnsi="Times New Roman"/>
          <w:sz w:val="24"/>
          <w:szCs w:val="24"/>
        </w:rPr>
        <w:t>bbreviations as in Table 1.</w:t>
      </w:r>
    </w:p>
    <w:p w14:paraId="07849405" w14:textId="77777777" w:rsidR="00C93291" w:rsidRPr="009E2EC2" w:rsidRDefault="00C93291" w:rsidP="001D4554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9E2EC2">
        <w:rPr>
          <w:rFonts w:ascii="Times New Roman" w:hAnsi="Times New Roman"/>
          <w:b/>
          <w:sz w:val="24"/>
          <w:szCs w:val="24"/>
        </w:rPr>
        <w:br w:type="page"/>
      </w:r>
    </w:p>
    <w:p w14:paraId="38950100" w14:textId="1D5C3798" w:rsidR="00166DB0" w:rsidRPr="009E2EC2" w:rsidRDefault="00166DB0" w:rsidP="001D4554">
      <w:pPr>
        <w:contextualSpacing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9E2EC2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Figure 1: </w:t>
      </w:r>
      <w:r w:rsidRPr="009E2EC2">
        <w:rPr>
          <w:rFonts w:ascii="Times New Roman" w:hAnsi="Times New Roman"/>
          <w:b/>
          <w:bCs/>
          <w:kern w:val="0"/>
          <w:sz w:val="24"/>
          <w:szCs w:val="24"/>
        </w:rPr>
        <w:t>The sub-group analysis of bleeding and ischemic stroke after TAVR</w:t>
      </w:r>
    </w:p>
    <w:p w14:paraId="04EAF16A" w14:textId="08E46455" w:rsidR="00733A35" w:rsidRPr="009E2EC2" w:rsidRDefault="00166DB0" w:rsidP="001D4554">
      <w:pPr>
        <w:contextualSpacing/>
        <w:jc w:val="left"/>
        <w:rPr>
          <w:rFonts w:ascii="Times New Roman" w:hAnsi="Times New Roman"/>
          <w:sz w:val="24"/>
          <w:szCs w:val="24"/>
        </w:rPr>
      </w:pPr>
      <w:r w:rsidRPr="009E2EC2">
        <w:rPr>
          <w:rFonts w:ascii="Times New Roman" w:hAnsi="Times New Roman"/>
          <w:bCs/>
          <w:kern w:val="0"/>
          <w:sz w:val="24"/>
          <w:szCs w:val="24"/>
        </w:rPr>
        <w:t xml:space="preserve">(A) In the OAC group, major bleeding was significantly higher than ischemic stroke. (B) In the no OAC group, major bleeding was significantly higher than ischemic stroke. (C) </w:t>
      </w:r>
      <w:r w:rsidRPr="009E2EC2">
        <w:rPr>
          <w:rFonts w:ascii="Times New Roman" w:hAnsi="Times New Roman"/>
          <w:sz w:val="24"/>
          <w:szCs w:val="24"/>
        </w:rPr>
        <w:t xml:space="preserve">In the </w:t>
      </w:r>
      <w:r w:rsidRPr="009E2EC2">
        <w:rPr>
          <w:rFonts w:ascii="Times New Roman" w:hAnsi="Times New Roman"/>
          <w:bCs/>
          <w:kern w:val="0"/>
          <w:sz w:val="24"/>
          <w:szCs w:val="24"/>
        </w:rPr>
        <w:t xml:space="preserve">AF group, major bleeding was significantly higher than ischemic stroke. (D) In the no AF groups, major bleeding was significantly higher than ischemic stroke. All </w:t>
      </w:r>
      <w:r w:rsidRPr="009E2EC2">
        <w:rPr>
          <w:rFonts w:ascii="Times New Roman" w:hAnsi="Times New Roman"/>
          <w:sz w:val="24"/>
          <w:szCs w:val="24"/>
          <w:shd w:val="clear" w:color="auto" w:fill="FFFFFF"/>
        </w:rPr>
        <w:t>major bleeding complications were significantly higher than those of ischemic stroke events in patients regardless of OAC use and AF.</w:t>
      </w:r>
    </w:p>
    <w:p w14:paraId="50E35C12" w14:textId="7FFCC993" w:rsidR="008B7E5D" w:rsidRPr="009E2EC2" w:rsidRDefault="00733A35" w:rsidP="001D4554">
      <w:pPr>
        <w:spacing w:line="480" w:lineRule="auto"/>
        <w:rPr>
          <w:color w:val="FF0000"/>
        </w:rPr>
      </w:pPr>
      <w:r w:rsidRPr="009E2EC2">
        <w:rPr>
          <w:noProof/>
        </w:rPr>
        <w:drawing>
          <wp:inline distT="0" distB="0" distL="0" distR="0" wp14:anchorId="5CEF775C" wp14:editId="3CD1201E">
            <wp:extent cx="5400040" cy="4147820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7E5D" w:rsidRPr="009E2E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99671" w14:textId="77777777" w:rsidR="00E304E2" w:rsidRDefault="00E304E2" w:rsidP="00056D3B">
      <w:r>
        <w:separator/>
      </w:r>
    </w:p>
  </w:endnote>
  <w:endnote w:type="continuationSeparator" w:id="0">
    <w:p w14:paraId="5B9B8BAA" w14:textId="77777777" w:rsidR="00E304E2" w:rsidRDefault="00E304E2" w:rsidP="00056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8D9A3" w14:textId="77777777" w:rsidR="00E304E2" w:rsidRDefault="00E304E2" w:rsidP="00056D3B">
      <w:r>
        <w:separator/>
      </w:r>
    </w:p>
  </w:footnote>
  <w:footnote w:type="continuationSeparator" w:id="0">
    <w:p w14:paraId="73CFFD19" w14:textId="77777777" w:rsidR="00E304E2" w:rsidRDefault="00E304E2" w:rsidP="00056D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38B5"/>
    <w:multiLevelType w:val="hybridMultilevel"/>
    <w:tmpl w:val="F864C108"/>
    <w:lvl w:ilvl="0" w:tplc="E95646B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2A"/>
    <w:rsid w:val="000048F2"/>
    <w:rsid w:val="00056D3B"/>
    <w:rsid w:val="00075D11"/>
    <w:rsid w:val="000B4554"/>
    <w:rsid w:val="0010684F"/>
    <w:rsid w:val="00166DB0"/>
    <w:rsid w:val="001D4554"/>
    <w:rsid w:val="001F57A2"/>
    <w:rsid w:val="00215147"/>
    <w:rsid w:val="00233E80"/>
    <w:rsid w:val="002529A4"/>
    <w:rsid w:val="00331AAB"/>
    <w:rsid w:val="00345D9E"/>
    <w:rsid w:val="0040103C"/>
    <w:rsid w:val="004D36F7"/>
    <w:rsid w:val="0055516C"/>
    <w:rsid w:val="006016CE"/>
    <w:rsid w:val="00606D6D"/>
    <w:rsid w:val="006563A9"/>
    <w:rsid w:val="006A562A"/>
    <w:rsid w:val="007202C6"/>
    <w:rsid w:val="00733A35"/>
    <w:rsid w:val="00736245"/>
    <w:rsid w:val="00881E25"/>
    <w:rsid w:val="008A194A"/>
    <w:rsid w:val="008A6AC4"/>
    <w:rsid w:val="008B7E5D"/>
    <w:rsid w:val="00967C4D"/>
    <w:rsid w:val="009D0F6F"/>
    <w:rsid w:val="009E2EC2"/>
    <w:rsid w:val="009F55D4"/>
    <w:rsid w:val="00A42467"/>
    <w:rsid w:val="00B91C30"/>
    <w:rsid w:val="00C14B38"/>
    <w:rsid w:val="00C65AB0"/>
    <w:rsid w:val="00C93291"/>
    <w:rsid w:val="00CD6FFF"/>
    <w:rsid w:val="00D30A25"/>
    <w:rsid w:val="00D671B8"/>
    <w:rsid w:val="00D75229"/>
    <w:rsid w:val="00E27267"/>
    <w:rsid w:val="00E304E2"/>
    <w:rsid w:val="00E44ADE"/>
    <w:rsid w:val="00E760DC"/>
    <w:rsid w:val="00EA00C6"/>
    <w:rsid w:val="00F109BC"/>
    <w:rsid w:val="00F46314"/>
    <w:rsid w:val="00F5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E346B1"/>
  <w15:chartTrackingRefBased/>
  <w15:docId w15:val="{6A6E16E1-0A0E-4B95-853F-CFE4BDB8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62A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6D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6D3B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056D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6D3B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166DB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1D4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5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554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554"/>
    <w:rPr>
      <w:rFonts w:ascii="Century" w:eastAsia="MS Mincho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F0673DB2-B089-41AE-B06C-8129EFE628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FBF059-A35E-473F-871B-AE3B7B2BAD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4044F8-E9F0-47FD-8FA1-4EA9A1272348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3</Words>
  <Characters>229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真功</dc:creator>
  <cp:keywords/>
  <dc:description/>
  <cp:lastModifiedBy>Stoia, Jennifer A. (ELS-NYC)</cp:lastModifiedBy>
  <cp:revision>3</cp:revision>
  <dcterms:created xsi:type="dcterms:W3CDTF">2022-05-13T15:40:00Z</dcterms:created>
  <dcterms:modified xsi:type="dcterms:W3CDTF">2022-09-20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5-09T18:25:2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6581b57-edae-4a7e-bc5e-b56edf5533d6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0E2E07FD03048543840440A36D86068B</vt:lpwstr>
  </property>
  <property fmtid="{D5CDD505-2E9C-101B-9397-08002B2CF9AE}" pid="10" name="MediaServiceImageTags">
    <vt:lpwstr/>
  </property>
</Properties>
</file>